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06EA1" w14:textId="77777777" w:rsidR="002D6E77" w:rsidRPr="002D6E77" w:rsidRDefault="002D6E77" w:rsidP="002D6E77">
      <w:pPr>
        <w:rPr>
          <w:rFonts w:ascii="Times New Roman" w:hAnsi="Times New Roman" w:cs="Times New Roman"/>
          <w:b/>
          <w:bCs/>
          <w:lang w:val="en-SI"/>
        </w:rPr>
      </w:pPr>
      <w:r w:rsidRPr="002D6E77">
        <w:rPr>
          <w:rFonts w:ascii="Times New Roman" w:hAnsi="Times New Roman" w:cs="Times New Roman"/>
          <w:lang w:val="en-SI"/>
        </w:rPr>
        <w:t>CODEBOOK</w:t>
      </w:r>
    </w:p>
    <w:p w14:paraId="63410F33" w14:textId="3E644660" w:rsidR="002D6E77" w:rsidRPr="002D6E77" w:rsidRDefault="002D6E77" w:rsidP="002D6E77">
      <w:pPr>
        <w:rPr>
          <w:rFonts w:ascii="Times New Roman" w:hAnsi="Times New Roman" w:cs="Times New Roman"/>
          <w:lang w:val="en-SI"/>
        </w:rPr>
      </w:pPr>
      <w:r w:rsidRPr="002D6E77">
        <w:rPr>
          <w:rFonts w:ascii="Times New Roman" w:hAnsi="Times New Roman" w:cs="Times New Roman"/>
          <w:lang w:val="en-SI"/>
        </w:rPr>
        <w:t>Pharmacist</w:t>
      </w:r>
      <w:r w:rsidR="00182DFE">
        <w:rPr>
          <w:rFonts w:ascii="Times New Roman" w:hAnsi="Times New Roman" w:cs="Times New Roman"/>
          <w:lang w:val="en-SI"/>
        </w:rPr>
        <w:t xml:space="preserve"> prescriber</w:t>
      </w:r>
    </w:p>
    <w:p w14:paraId="51F0F9E8" w14:textId="77777777" w:rsidR="002D6E77" w:rsidRPr="002D6E77" w:rsidRDefault="002D6E77" w:rsidP="002D6E77">
      <w:pPr>
        <w:rPr>
          <w:rFonts w:ascii="Times New Roman" w:hAnsi="Times New Roman" w:cs="Times New Roman"/>
          <w:lang w:val="en-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2"/>
        <w:gridCol w:w="6154"/>
      </w:tblGrid>
      <w:tr w:rsidR="002D6E77" w:rsidRPr="002D6E77" w14:paraId="7CE9198C" w14:textId="77777777" w:rsidTr="002D6E77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02614" w14:textId="77777777" w:rsidR="002D6E77" w:rsidRPr="002D6E77" w:rsidRDefault="002D6E77" w:rsidP="002D6E77">
            <w:pPr>
              <w:rPr>
                <w:rFonts w:ascii="Times New Roman" w:hAnsi="Times New Roman" w:cs="Times New Roman"/>
                <w:b/>
                <w:bCs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IFR do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19D38" w14:textId="77777777" w:rsidR="002D6E77" w:rsidRPr="002D6E77" w:rsidRDefault="002D6E77" w:rsidP="002D6E77">
            <w:pPr>
              <w:rPr>
                <w:rFonts w:ascii="Times New Roman" w:hAnsi="Times New Roman" w:cs="Times New Roman"/>
                <w:b/>
                <w:bCs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Subcodes</w:t>
            </w:r>
          </w:p>
        </w:tc>
      </w:tr>
      <w:tr w:rsidR="002D6E77" w:rsidRPr="002D6E77" w14:paraId="6CA669FF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61682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A3C70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Innovation source</w:t>
            </w:r>
          </w:p>
          <w:p w14:paraId="0D8D6BE8" w14:textId="33B49ABC" w:rsidR="002D6E77" w:rsidRPr="002D6E77" w:rsidRDefault="00182DFE" w:rsidP="002D6E77">
            <w:pPr>
              <w:rPr>
                <w:rFonts w:ascii="Times New Roman" w:hAnsi="Times New Roman" w:cs="Times New Roman"/>
                <w:lang w:val="en-SI"/>
              </w:rPr>
            </w:pPr>
            <w:r>
              <w:rPr>
                <w:rFonts w:ascii="Times New Roman" w:hAnsi="Times New Roman" w:cs="Times New Roman"/>
                <w:lang w:val="en-SI"/>
              </w:rPr>
              <w:t>Evidence-based</w:t>
            </w:r>
            <w:r w:rsidR="002D6E77" w:rsidRPr="002D6E77">
              <w:rPr>
                <w:rFonts w:ascii="Times New Roman" w:hAnsi="Times New Roman" w:cs="Times New Roman"/>
                <w:lang w:val="en-SI"/>
              </w:rPr>
              <w:t xml:space="preserve"> (Use of guidelines and protocols)</w:t>
            </w:r>
          </w:p>
          <w:p w14:paraId="0571673F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Adaptability</w:t>
            </w:r>
          </w:p>
          <w:p w14:paraId="6A9285B2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omplexity</w:t>
            </w:r>
          </w:p>
          <w:p w14:paraId="121FE525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Relative advantage</w:t>
            </w:r>
          </w:p>
        </w:tc>
      </w:tr>
      <w:tr w:rsidR="002D6E77" w:rsidRPr="002D6E77" w14:paraId="28C12E4C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D4642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Outer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D3E1A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Legislation and access</w:t>
            </w:r>
          </w:p>
          <w:p w14:paraId="3B04230B" w14:textId="67D8D033" w:rsidR="002D6E77" w:rsidRPr="002D6E77" w:rsidRDefault="00182DFE" w:rsidP="002D6E77">
            <w:pPr>
              <w:rPr>
                <w:rFonts w:ascii="Times New Roman" w:hAnsi="Times New Roman" w:cs="Times New Roman"/>
                <w:lang w:val="en-SI"/>
              </w:rPr>
            </w:pPr>
            <w:r>
              <w:rPr>
                <w:rFonts w:ascii="Times New Roman" w:hAnsi="Times New Roman" w:cs="Times New Roman"/>
                <w:lang w:val="en-SI"/>
              </w:rPr>
              <w:t>Patients'</w:t>
            </w:r>
            <w:r w:rsidR="002D6E77" w:rsidRPr="002D6E77">
              <w:rPr>
                <w:rFonts w:ascii="Times New Roman" w:hAnsi="Times New Roman" w:cs="Times New Roman"/>
                <w:lang w:val="en-SI"/>
              </w:rPr>
              <w:t xml:space="preserve"> needs, acceptance and expectations</w:t>
            </w:r>
          </w:p>
        </w:tc>
      </w:tr>
      <w:tr w:rsidR="002D6E77" w:rsidRPr="002D6E77" w14:paraId="441C2ACC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9D029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Inner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3715C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ollaboration with physicians</w:t>
            </w:r>
          </w:p>
          <w:p w14:paraId="5730C6AA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ommunication with the patients</w:t>
            </w:r>
          </w:p>
          <w:p w14:paraId="0542457F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Sharing expertise</w:t>
            </w:r>
          </w:p>
          <w:p w14:paraId="5A70D587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oordination and IT barriers</w:t>
            </w:r>
          </w:p>
          <w:p w14:paraId="35BC8551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Available resources (need for technical and administrative support)</w:t>
            </w:r>
          </w:p>
          <w:p w14:paraId="1C535623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Effectiveness</w:t>
            </w:r>
          </w:p>
        </w:tc>
      </w:tr>
      <w:tr w:rsidR="002D6E77" w:rsidRPr="002D6E77" w14:paraId="6C1ECB22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2A2CA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haracteristics of Individu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BC839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Expertise and training needs</w:t>
            </w:r>
          </w:p>
          <w:p w14:paraId="474CE5F5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Motivation (attitude towards prescribing/responsibility)</w:t>
            </w:r>
          </w:p>
        </w:tc>
      </w:tr>
      <w:tr w:rsidR="002D6E77" w:rsidRPr="002D6E77" w14:paraId="3EE67D73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3BD1A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A8210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Monitoring and outcomes</w:t>
            </w:r>
          </w:p>
          <w:p w14:paraId="783C5DC6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National implementation</w:t>
            </w:r>
          </w:p>
        </w:tc>
      </w:tr>
    </w:tbl>
    <w:p w14:paraId="2B677CD2" w14:textId="77777777" w:rsidR="002D6E77" w:rsidRPr="002D6E77" w:rsidRDefault="002D6E77" w:rsidP="002D6E77">
      <w:pPr>
        <w:rPr>
          <w:rFonts w:ascii="Times New Roman" w:hAnsi="Times New Roman" w:cs="Times New Roman"/>
          <w:lang w:val="en-SI"/>
        </w:rPr>
      </w:pPr>
    </w:p>
    <w:p w14:paraId="3C2C482D" w14:textId="75160CFA" w:rsidR="002D6E77" w:rsidRPr="002D6E77" w:rsidRDefault="00182DFE" w:rsidP="002D6E77">
      <w:pPr>
        <w:rPr>
          <w:rFonts w:ascii="Times New Roman" w:hAnsi="Times New Roman" w:cs="Times New Roman"/>
          <w:lang w:val="en-SI"/>
        </w:rPr>
      </w:pPr>
      <w:r>
        <w:rPr>
          <w:rFonts w:ascii="Times New Roman" w:hAnsi="Times New Roman" w:cs="Times New Roman"/>
          <w:lang w:val="en-SI"/>
        </w:rPr>
        <w:t>General practitioners</w:t>
      </w:r>
    </w:p>
    <w:p w14:paraId="09D9AF8E" w14:textId="77777777" w:rsidR="002D6E77" w:rsidRPr="002D6E77" w:rsidRDefault="002D6E77" w:rsidP="002D6E77">
      <w:pPr>
        <w:rPr>
          <w:rFonts w:ascii="Times New Roman" w:hAnsi="Times New Roman" w:cs="Times New Roman"/>
          <w:lang w:val="en-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5832"/>
      </w:tblGrid>
      <w:tr w:rsidR="002D6E77" w:rsidRPr="002D6E77" w14:paraId="70F5EF99" w14:textId="77777777" w:rsidTr="002D6E77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09FD1" w14:textId="77777777" w:rsidR="002D6E77" w:rsidRPr="002D6E77" w:rsidRDefault="002D6E77" w:rsidP="002D6E77">
            <w:pPr>
              <w:rPr>
                <w:rFonts w:ascii="Times New Roman" w:hAnsi="Times New Roman" w:cs="Times New Roman"/>
                <w:b/>
                <w:bCs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lastRenderedPageBreak/>
              <w:t>CIFR do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00ED7" w14:textId="77777777" w:rsidR="002D6E77" w:rsidRPr="002D6E77" w:rsidRDefault="002D6E77" w:rsidP="002D6E77">
            <w:pPr>
              <w:rPr>
                <w:rFonts w:ascii="Times New Roman" w:hAnsi="Times New Roman" w:cs="Times New Roman"/>
                <w:b/>
                <w:bCs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Subcodes</w:t>
            </w:r>
          </w:p>
        </w:tc>
      </w:tr>
      <w:tr w:rsidR="002D6E77" w:rsidRPr="002D6E77" w14:paraId="6EB17790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5A1D7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E8640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Acceptability</w:t>
            </w:r>
          </w:p>
          <w:p w14:paraId="6E813A96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omplexity</w:t>
            </w:r>
          </w:p>
        </w:tc>
      </w:tr>
      <w:tr w:rsidR="002D6E77" w:rsidRPr="002D6E77" w14:paraId="681FD458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4BEE2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Outer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BA969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Patient needs/satisfaction</w:t>
            </w:r>
          </w:p>
          <w:p w14:paraId="507EFBA8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Legislation/Access</w:t>
            </w:r>
          </w:p>
          <w:p w14:paraId="3289460E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Professional responsibility</w:t>
            </w:r>
          </w:p>
          <w:p w14:paraId="575161C0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Quality of Care</w:t>
            </w:r>
          </w:p>
        </w:tc>
      </w:tr>
      <w:tr w:rsidR="002D6E77" w:rsidRPr="002D6E77" w14:paraId="45B2B200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22CC1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Inner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BBA76" w14:textId="462B7184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 xml:space="preserve">Collaboration </w:t>
            </w:r>
            <w:r w:rsidR="00182DFE">
              <w:rPr>
                <w:rFonts w:ascii="Times New Roman" w:hAnsi="Times New Roman" w:cs="Times New Roman"/>
                <w:lang w:val="en-SI"/>
              </w:rPr>
              <w:t>between general practitioner</w:t>
            </w:r>
            <w:r w:rsidRPr="002D6E77">
              <w:rPr>
                <w:rFonts w:ascii="Times New Roman" w:hAnsi="Times New Roman" w:cs="Times New Roman"/>
                <w:lang w:val="en-SI"/>
              </w:rPr>
              <w:t xml:space="preserve"> </w:t>
            </w:r>
            <w:r w:rsidR="00182DFE">
              <w:rPr>
                <w:rFonts w:ascii="Times New Roman" w:hAnsi="Times New Roman" w:cs="Times New Roman"/>
                <w:lang w:val="en-SI"/>
              </w:rPr>
              <w:t xml:space="preserve">and </w:t>
            </w:r>
            <w:r w:rsidRPr="002D6E77">
              <w:rPr>
                <w:rFonts w:ascii="Times New Roman" w:hAnsi="Times New Roman" w:cs="Times New Roman"/>
                <w:lang w:val="en-SI"/>
              </w:rPr>
              <w:t>pharmacist</w:t>
            </w:r>
          </w:p>
          <w:p w14:paraId="3CCD0C3F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ommunication with the pharmacist</w:t>
            </w:r>
          </w:p>
          <w:p w14:paraId="215B9C63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IT support</w:t>
            </w:r>
          </w:p>
          <w:p w14:paraId="528B5117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Process structure</w:t>
            </w:r>
            <w:r w:rsidRPr="002D6E77">
              <w:rPr>
                <w:rFonts w:ascii="Times New Roman" w:hAnsi="Times New Roman" w:cs="Times New Roman"/>
                <w:lang w:val="en-SI"/>
              </w:rPr>
              <w:br/>
              <w:t>Patient engagement</w:t>
            </w:r>
          </w:p>
        </w:tc>
      </w:tr>
      <w:tr w:rsidR="002D6E77" w:rsidRPr="002D6E77" w14:paraId="1B3DFF81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39140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haracteristics of Individu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829A1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apability/trusting the pharmacist</w:t>
            </w:r>
          </w:p>
          <w:p w14:paraId="12F1D630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Knowledge and expertise</w:t>
            </w:r>
          </w:p>
          <w:p w14:paraId="62B2BAF7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Interprofessional relationship</w:t>
            </w:r>
          </w:p>
          <w:p w14:paraId="7DBB732A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Effectiveness</w:t>
            </w:r>
          </w:p>
        </w:tc>
      </w:tr>
      <w:tr w:rsidR="002D6E77" w:rsidRPr="002D6E77" w14:paraId="2DC743A8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FCB69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B42EE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Monitoring and evaluation</w:t>
            </w:r>
          </w:p>
          <w:p w14:paraId="36335863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Sustainability</w:t>
            </w:r>
          </w:p>
          <w:p w14:paraId="6AD2A315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National implementation</w:t>
            </w:r>
          </w:p>
        </w:tc>
      </w:tr>
    </w:tbl>
    <w:p w14:paraId="507B5494" w14:textId="77777777" w:rsidR="002D6E77" w:rsidRPr="002D6E77" w:rsidRDefault="002D6E77" w:rsidP="002D6E77">
      <w:pPr>
        <w:rPr>
          <w:rFonts w:ascii="Times New Roman" w:hAnsi="Times New Roman" w:cs="Times New Roman"/>
          <w:lang w:val="en-SI"/>
        </w:rPr>
      </w:pPr>
    </w:p>
    <w:p w14:paraId="266895B9" w14:textId="77777777" w:rsidR="002D6E77" w:rsidRPr="002D6E77" w:rsidRDefault="002D6E77" w:rsidP="002D6E77">
      <w:pPr>
        <w:rPr>
          <w:rFonts w:ascii="Times New Roman" w:hAnsi="Times New Roman" w:cs="Times New Roman"/>
          <w:lang w:val="en-SI"/>
        </w:rPr>
      </w:pPr>
      <w:r w:rsidRPr="002D6E77">
        <w:rPr>
          <w:rFonts w:ascii="Times New Roman" w:hAnsi="Times New Roman" w:cs="Times New Roman"/>
          <w:lang w:val="en-SI"/>
        </w:rPr>
        <w:t>Patients</w:t>
      </w:r>
    </w:p>
    <w:p w14:paraId="15449986" w14:textId="77777777" w:rsidR="002D6E77" w:rsidRPr="002D6E77" w:rsidRDefault="002D6E77" w:rsidP="002D6E77">
      <w:pPr>
        <w:rPr>
          <w:rFonts w:ascii="Times New Roman" w:hAnsi="Times New Roman" w:cs="Times New Roman"/>
          <w:lang w:val="en-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5832"/>
      </w:tblGrid>
      <w:tr w:rsidR="002D6E77" w:rsidRPr="002D6E77" w14:paraId="538B380E" w14:textId="77777777" w:rsidTr="002D6E77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26FD1" w14:textId="77777777" w:rsidR="002D6E77" w:rsidRPr="002D6E77" w:rsidRDefault="002D6E77" w:rsidP="002D6E77">
            <w:pPr>
              <w:rPr>
                <w:rFonts w:ascii="Times New Roman" w:hAnsi="Times New Roman" w:cs="Times New Roman"/>
                <w:b/>
                <w:bCs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IFR dom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85900" w14:textId="77777777" w:rsidR="002D6E77" w:rsidRPr="002D6E77" w:rsidRDefault="002D6E77" w:rsidP="002D6E77">
            <w:pPr>
              <w:rPr>
                <w:rFonts w:ascii="Times New Roman" w:hAnsi="Times New Roman" w:cs="Times New Roman"/>
                <w:b/>
                <w:bCs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Subcodes</w:t>
            </w:r>
          </w:p>
        </w:tc>
      </w:tr>
      <w:tr w:rsidR="002D6E77" w:rsidRPr="002D6E77" w14:paraId="21E05BB1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24FDF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EEF3C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Acceptability</w:t>
            </w:r>
          </w:p>
          <w:p w14:paraId="795CA6BD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omplexity</w:t>
            </w:r>
          </w:p>
          <w:p w14:paraId="7275879C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lastRenderedPageBreak/>
              <w:t>Relative advantage</w:t>
            </w:r>
          </w:p>
        </w:tc>
      </w:tr>
      <w:tr w:rsidR="002D6E77" w:rsidRPr="002D6E77" w14:paraId="6B8A1925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A5E0F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lastRenderedPageBreak/>
              <w:t>Outer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7273C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Patient needs</w:t>
            </w:r>
          </w:p>
          <w:p w14:paraId="63591511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Legislation/access</w:t>
            </w:r>
          </w:p>
        </w:tc>
      </w:tr>
      <w:tr w:rsidR="002D6E77" w:rsidRPr="002D6E77" w14:paraId="02AEA312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396D4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Inner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A8C36" w14:textId="77777777" w:rsidR="00182DFE" w:rsidRPr="002D6E77" w:rsidRDefault="00182DFE" w:rsidP="00182DFE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 xml:space="preserve">Collaboration </w:t>
            </w:r>
            <w:r>
              <w:rPr>
                <w:rFonts w:ascii="Times New Roman" w:hAnsi="Times New Roman" w:cs="Times New Roman"/>
                <w:lang w:val="en-SI"/>
              </w:rPr>
              <w:t>between general practitioner</w:t>
            </w:r>
            <w:r w:rsidRPr="002D6E77">
              <w:rPr>
                <w:rFonts w:ascii="Times New Roman" w:hAnsi="Times New Roman" w:cs="Times New Roman"/>
                <w:lang w:val="en-SI"/>
              </w:rPr>
              <w:t xml:space="preserve"> </w:t>
            </w:r>
            <w:r>
              <w:rPr>
                <w:rFonts w:ascii="Times New Roman" w:hAnsi="Times New Roman" w:cs="Times New Roman"/>
                <w:lang w:val="en-SI"/>
              </w:rPr>
              <w:t xml:space="preserve">and </w:t>
            </w:r>
            <w:r w:rsidRPr="002D6E77">
              <w:rPr>
                <w:rFonts w:ascii="Times New Roman" w:hAnsi="Times New Roman" w:cs="Times New Roman"/>
                <w:lang w:val="en-SI"/>
              </w:rPr>
              <w:t>pharmacist</w:t>
            </w:r>
          </w:p>
          <w:p w14:paraId="5BCA4FBF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ommunication</w:t>
            </w:r>
          </w:p>
          <w:p w14:paraId="7B623C42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Process structure</w:t>
            </w:r>
          </w:p>
        </w:tc>
      </w:tr>
      <w:tr w:rsidR="002D6E77" w:rsidRPr="002D6E77" w14:paraId="0213AB82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29D05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Characteristics of Individu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E7420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Trust in the pharmacist</w:t>
            </w:r>
          </w:p>
          <w:p w14:paraId="79F9E002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Knowledge and expertise</w:t>
            </w:r>
          </w:p>
        </w:tc>
      </w:tr>
      <w:tr w:rsidR="002D6E77" w:rsidRPr="002D6E77" w14:paraId="132FDA8E" w14:textId="77777777" w:rsidTr="002D6E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75A97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B2DD1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Patient engagement</w:t>
            </w:r>
          </w:p>
          <w:p w14:paraId="3129AF66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Sustainability</w:t>
            </w:r>
          </w:p>
          <w:p w14:paraId="273ABB4A" w14:textId="77777777" w:rsidR="002D6E77" w:rsidRPr="002D6E77" w:rsidRDefault="002D6E77" w:rsidP="002D6E77">
            <w:pPr>
              <w:rPr>
                <w:rFonts w:ascii="Times New Roman" w:hAnsi="Times New Roman" w:cs="Times New Roman"/>
                <w:lang w:val="en-SI"/>
              </w:rPr>
            </w:pPr>
            <w:r w:rsidRPr="002D6E77">
              <w:rPr>
                <w:rFonts w:ascii="Times New Roman" w:hAnsi="Times New Roman" w:cs="Times New Roman"/>
                <w:lang w:val="en-SI"/>
              </w:rPr>
              <w:t>National implementation</w:t>
            </w:r>
          </w:p>
        </w:tc>
      </w:tr>
    </w:tbl>
    <w:p w14:paraId="2DE036CE" w14:textId="77777777" w:rsidR="002D6E77" w:rsidRPr="002D6E77" w:rsidRDefault="002D6E77" w:rsidP="002D6E77">
      <w:pPr>
        <w:rPr>
          <w:rFonts w:ascii="Times New Roman" w:hAnsi="Times New Roman" w:cs="Times New Roman"/>
          <w:lang w:val="en-SI"/>
        </w:rPr>
      </w:pPr>
    </w:p>
    <w:p w14:paraId="453A08A6" w14:textId="77777777" w:rsidR="00CA2934" w:rsidRPr="002D6E77" w:rsidRDefault="00CA2934">
      <w:pPr>
        <w:rPr>
          <w:rFonts w:ascii="Times New Roman" w:hAnsi="Times New Roman" w:cs="Times New Roman"/>
        </w:rPr>
      </w:pPr>
    </w:p>
    <w:sectPr w:rsidR="00CA2934" w:rsidRPr="002D6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77"/>
    <w:rsid w:val="0000113E"/>
    <w:rsid w:val="00006CFB"/>
    <w:rsid w:val="000B21DC"/>
    <w:rsid w:val="00122123"/>
    <w:rsid w:val="00155452"/>
    <w:rsid w:val="00173EBD"/>
    <w:rsid w:val="00182DFE"/>
    <w:rsid w:val="001B05F4"/>
    <w:rsid w:val="001D6A1C"/>
    <w:rsid w:val="00257A1B"/>
    <w:rsid w:val="00277605"/>
    <w:rsid w:val="002C4675"/>
    <w:rsid w:val="002D6E77"/>
    <w:rsid w:val="00313A94"/>
    <w:rsid w:val="00354F14"/>
    <w:rsid w:val="00387A82"/>
    <w:rsid w:val="0039788E"/>
    <w:rsid w:val="003A1A57"/>
    <w:rsid w:val="003A4103"/>
    <w:rsid w:val="003B4CCA"/>
    <w:rsid w:val="003C746D"/>
    <w:rsid w:val="00402FC3"/>
    <w:rsid w:val="004674E7"/>
    <w:rsid w:val="004B55CF"/>
    <w:rsid w:val="004C0513"/>
    <w:rsid w:val="004C1304"/>
    <w:rsid w:val="004C1B65"/>
    <w:rsid w:val="004C1C20"/>
    <w:rsid w:val="004D72FE"/>
    <w:rsid w:val="00531172"/>
    <w:rsid w:val="00546251"/>
    <w:rsid w:val="005D6FBD"/>
    <w:rsid w:val="00610964"/>
    <w:rsid w:val="006314E1"/>
    <w:rsid w:val="006834A2"/>
    <w:rsid w:val="006D2281"/>
    <w:rsid w:val="006F3F6E"/>
    <w:rsid w:val="0074468D"/>
    <w:rsid w:val="00755986"/>
    <w:rsid w:val="007950D6"/>
    <w:rsid w:val="007A6BB0"/>
    <w:rsid w:val="007B5C91"/>
    <w:rsid w:val="00812748"/>
    <w:rsid w:val="00827EE3"/>
    <w:rsid w:val="0087594D"/>
    <w:rsid w:val="00893E86"/>
    <w:rsid w:val="0089471A"/>
    <w:rsid w:val="008D3E29"/>
    <w:rsid w:val="009022F8"/>
    <w:rsid w:val="0093446B"/>
    <w:rsid w:val="00975DD9"/>
    <w:rsid w:val="00992AC8"/>
    <w:rsid w:val="009A477F"/>
    <w:rsid w:val="009A72D1"/>
    <w:rsid w:val="009B6306"/>
    <w:rsid w:val="009C7D98"/>
    <w:rsid w:val="00A36663"/>
    <w:rsid w:val="00B20969"/>
    <w:rsid w:val="00B84A9F"/>
    <w:rsid w:val="00B850AD"/>
    <w:rsid w:val="00BF64FC"/>
    <w:rsid w:val="00C24DCF"/>
    <w:rsid w:val="00C960DA"/>
    <w:rsid w:val="00CA0E5C"/>
    <w:rsid w:val="00CA2934"/>
    <w:rsid w:val="00CD0FB7"/>
    <w:rsid w:val="00CF1297"/>
    <w:rsid w:val="00D81C24"/>
    <w:rsid w:val="00DE1E9A"/>
    <w:rsid w:val="00DE261D"/>
    <w:rsid w:val="00DF439B"/>
    <w:rsid w:val="00E3768C"/>
    <w:rsid w:val="00E4751C"/>
    <w:rsid w:val="00E6029A"/>
    <w:rsid w:val="00F11116"/>
    <w:rsid w:val="00F3426C"/>
    <w:rsid w:val="00F853DD"/>
    <w:rsid w:val="00FF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B69C26F"/>
  <w15:chartTrackingRefBased/>
  <w15:docId w15:val="{44922F05-6AB1-B347-B7A7-A1AB096FD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l-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E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E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E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E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E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E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E7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l-S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E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l-S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E77"/>
    <w:rPr>
      <w:rFonts w:eastAsiaTheme="majorEastAsia" w:cstheme="majorBidi"/>
      <w:color w:val="0F4761" w:themeColor="accent1" w:themeShade="BF"/>
      <w:sz w:val="28"/>
      <w:szCs w:val="28"/>
      <w:lang w:val="sl-S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E77"/>
    <w:rPr>
      <w:rFonts w:eastAsiaTheme="majorEastAsia" w:cstheme="majorBidi"/>
      <w:i/>
      <w:iCs/>
      <w:color w:val="0F4761" w:themeColor="accent1" w:themeShade="BF"/>
      <w:lang w:val="sl-S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E77"/>
    <w:rPr>
      <w:rFonts w:eastAsiaTheme="majorEastAsia" w:cstheme="majorBidi"/>
      <w:color w:val="0F4761" w:themeColor="accent1" w:themeShade="BF"/>
      <w:lang w:val="sl-S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E77"/>
    <w:rPr>
      <w:rFonts w:eastAsiaTheme="majorEastAsia" w:cstheme="majorBidi"/>
      <w:i/>
      <w:iCs/>
      <w:color w:val="595959" w:themeColor="text1" w:themeTint="A6"/>
      <w:lang w:val="sl-S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E77"/>
    <w:rPr>
      <w:rFonts w:eastAsiaTheme="majorEastAsia" w:cstheme="majorBidi"/>
      <w:color w:val="595959" w:themeColor="text1" w:themeTint="A6"/>
      <w:lang w:val="sl-S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E77"/>
    <w:rPr>
      <w:rFonts w:eastAsiaTheme="majorEastAsia" w:cstheme="majorBidi"/>
      <w:i/>
      <w:iCs/>
      <w:color w:val="272727" w:themeColor="text1" w:themeTint="D8"/>
      <w:lang w:val="sl-S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E77"/>
    <w:rPr>
      <w:rFonts w:eastAsiaTheme="majorEastAsia" w:cstheme="majorBidi"/>
      <w:color w:val="272727" w:themeColor="text1" w:themeTint="D8"/>
      <w:lang w:val="sl-SI"/>
    </w:rPr>
  </w:style>
  <w:style w:type="paragraph" w:styleId="Title">
    <w:name w:val="Title"/>
    <w:basedOn w:val="Normal"/>
    <w:next w:val="Normal"/>
    <w:link w:val="TitleChar"/>
    <w:uiPriority w:val="10"/>
    <w:qFormat/>
    <w:rsid w:val="002D6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E77"/>
    <w:rPr>
      <w:rFonts w:asciiTheme="majorHAnsi" w:eastAsiaTheme="majorEastAsia" w:hAnsiTheme="majorHAnsi" w:cstheme="majorBidi"/>
      <w:spacing w:val="-10"/>
      <w:kern w:val="28"/>
      <w:sz w:val="56"/>
      <w:szCs w:val="56"/>
      <w:lang w:val="sl-SI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E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E77"/>
    <w:rPr>
      <w:rFonts w:eastAsiaTheme="majorEastAsia" w:cstheme="majorBidi"/>
      <w:color w:val="595959" w:themeColor="text1" w:themeTint="A6"/>
      <w:spacing w:val="15"/>
      <w:sz w:val="28"/>
      <w:szCs w:val="28"/>
      <w:lang w:val="sl-SI"/>
    </w:rPr>
  </w:style>
  <w:style w:type="paragraph" w:styleId="Quote">
    <w:name w:val="Quote"/>
    <w:basedOn w:val="Normal"/>
    <w:next w:val="Normal"/>
    <w:link w:val="QuoteChar"/>
    <w:uiPriority w:val="29"/>
    <w:qFormat/>
    <w:rsid w:val="002D6E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E77"/>
    <w:rPr>
      <w:i/>
      <w:iCs/>
      <w:color w:val="404040" w:themeColor="text1" w:themeTint="BF"/>
      <w:lang w:val="sl-SI"/>
    </w:rPr>
  </w:style>
  <w:style w:type="paragraph" w:styleId="ListParagraph">
    <w:name w:val="List Paragraph"/>
    <w:basedOn w:val="Normal"/>
    <w:uiPriority w:val="34"/>
    <w:qFormat/>
    <w:rsid w:val="002D6E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E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E77"/>
    <w:rPr>
      <w:i/>
      <w:iCs/>
      <w:color w:val="0F4761" w:themeColor="accent1" w:themeShade="BF"/>
      <w:lang w:val="sl-SI"/>
    </w:rPr>
  </w:style>
  <w:style w:type="character" w:styleId="IntenseReference">
    <w:name w:val="Intense Reference"/>
    <w:basedOn w:val="DefaultParagraphFont"/>
    <w:uiPriority w:val="32"/>
    <w:qFormat/>
    <w:rsid w:val="002D6E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1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</Words>
  <Characters>1419</Characters>
  <Application>Microsoft Office Word</Application>
  <DocSecurity>0</DocSecurity>
  <Lines>88</Lines>
  <Paragraphs>8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ja Mahoric</dc:creator>
  <cp:keywords/>
  <dc:description/>
  <cp:lastModifiedBy>Matej Štuhec</cp:lastModifiedBy>
  <cp:revision>2</cp:revision>
  <dcterms:created xsi:type="dcterms:W3CDTF">2025-09-17T21:30:00Z</dcterms:created>
  <dcterms:modified xsi:type="dcterms:W3CDTF">2025-09-24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d514ff-2635-4373-9bed-1a241b410980</vt:lpwstr>
  </property>
</Properties>
</file>